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1C749" w14:textId="77777777" w:rsidR="00D469E9" w:rsidRPr="00A86365" w:rsidRDefault="003724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636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pPr w:leftFromText="141" w:rightFromText="141" w:vertAnchor="text" w:horzAnchor="margin" w:tblpY="40"/>
        <w:tblW w:w="94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91"/>
        <w:gridCol w:w="4643"/>
      </w:tblGrid>
      <w:tr w:rsidR="00567612" w:rsidRPr="00A86365" w14:paraId="0B1D3C89" w14:textId="77777777" w:rsidTr="00567612">
        <w:trPr>
          <w:trHeight w:val="148"/>
        </w:trPr>
        <w:tc>
          <w:tcPr>
            <w:tcW w:w="4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5CAC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Lifecycle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Stages</w:t>
            </w:r>
            <w:proofErr w:type="spellEnd"/>
          </w:p>
        </w:tc>
        <w:tc>
          <w:tcPr>
            <w:tcW w:w="4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1FA7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Further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Specifications</w:t>
            </w:r>
            <w:proofErr w:type="spellEnd"/>
          </w:p>
        </w:tc>
      </w:tr>
      <w:tr w:rsidR="00567612" w:rsidRPr="00A86365" w14:paraId="69798AC0" w14:textId="77777777" w:rsidTr="00567612">
        <w:trPr>
          <w:trHeight w:val="279"/>
        </w:trPr>
        <w:tc>
          <w:tcPr>
            <w:tcW w:w="4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18C6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Families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with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young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children</w:t>
            </w:r>
            <w:proofErr w:type="spellEnd"/>
          </w:p>
        </w:tc>
        <w:tc>
          <w:tcPr>
            <w:tcW w:w="4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6F4B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ca-ES"/>
                <w14:ligatures w14:val="none"/>
              </w:rPr>
              <w:t>Youngest child &lt;5 years old</w:t>
            </w:r>
          </w:p>
        </w:tc>
      </w:tr>
      <w:tr w:rsidR="00567612" w:rsidRPr="00A86365" w14:paraId="44CE807A" w14:textId="77777777" w:rsidTr="00567612">
        <w:trPr>
          <w:trHeight w:val="279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CE75A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Families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with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middle-age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children</w:t>
            </w:r>
            <w:proofErr w:type="spellEnd"/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4E59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ca-ES"/>
                <w14:ligatures w14:val="none"/>
              </w:rPr>
              <w:t>Youngest child between 5-18 years old</w:t>
            </w:r>
          </w:p>
        </w:tc>
      </w:tr>
      <w:tr w:rsidR="00567612" w:rsidRPr="00A86365" w14:paraId="32A46B0D" w14:textId="77777777" w:rsidTr="00567612">
        <w:trPr>
          <w:trHeight w:val="279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3A17C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ca-ES"/>
                <w14:ligatures w14:val="none"/>
              </w:rPr>
              <w:t>Families with mayor age children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6F1BC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ca-ES"/>
                <w14:ligatures w14:val="none"/>
              </w:rPr>
              <w:t>Youngest child between 18-30 years old</w:t>
            </w:r>
          </w:p>
        </w:tc>
      </w:tr>
      <w:tr w:rsidR="00567612" w:rsidRPr="00A86365" w14:paraId="6BB4D6CD" w14:textId="77777777" w:rsidTr="00567612">
        <w:trPr>
          <w:trHeight w:val="279"/>
        </w:trPr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9C93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Single-parents </w:t>
            </w:r>
            <w:proofErr w:type="spellStart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29EDA" w14:textId="77777777" w:rsidR="00567612" w:rsidRPr="00A86365" w:rsidRDefault="00567612" w:rsidP="0056761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A8636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ca-ES"/>
                <w14:ligatures w14:val="none"/>
              </w:rPr>
              <w:t>Mother or father, youngest children&lt; 30 years old</w:t>
            </w:r>
          </w:p>
        </w:tc>
      </w:tr>
    </w:tbl>
    <w:p w14:paraId="35924C73" w14:textId="21EFFA1E" w:rsidR="00567612" w:rsidRPr="00A86365" w:rsidRDefault="00567612" w:rsidP="00A86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6365">
        <w:rPr>
          <w:rFonts w:ascii="Times New Roman" w:hAnsi="Times New Roman" w:cs="Times New Roman"/>
          <w:sz w:val="24"/>
          <w:szCs w:val="24"/>
        </w:rPr>
        <w:t>Table S1. Detailed specifications of the socio-demographic characteristic lifecycle stage.</w:t>
      </w:r>
    </w:p>
    <w:p w14:paraId="01EB641C" w14:textId="77777777" w:rsidR="00372445" w:rsidRDefault="00372445"/>
    <w:p w14:paraId="06ACDB64" w14:textId="77777777" w:rsidR="00A86365" w:rsidRDefault="00A86365"/>
    <w:p w14:paraId="530DDA50" w14:textId="77777777" w:rsidR="00A86365" w:rsidRDefault="00A86365"/>
    <w:p w14:paraId="3C12B1D4" w14:textId="77777777" w:rsidR="00A86365" w:rsidRDefault="00A86365"/>
    <w:p w14:paraId="1E035B52" w14:textId="77777777" w:rsidR="00A86365" w:rsidRDefault="00A86365"/>
    <w:p w14:paraId="1D4D278B" w14:textId="77777777" w:rsidR="00A86365" w:rsidRDefault="00A86365"/>
    <w:p w14:paraId="035285E9" w14:textId="77777777" w:rsidR="00A86365" w:rsidRDefault="00A86365"/>
    <w:p w14:paraId="4CC80CB9" w14:textId="77777777" w:rsidR="00A86365" w:rsidRDefault="00A86365"/>
    <w:p w14:paraId="6F5450F5" w14:textId="77777777" w:rsidR="00A86365" w:rsidRDefault="00A86365"/>
    <w:p w14:paraId="31D0F932" w14:textId="77777777" w:rsidR="00A86365" w:rsidRDefault="00A86365"/>
    <w:p w14:paraId="7C699663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344C2D4F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78E0C4E0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796B5464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567EBB4C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0CD18F33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6FA88B01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317E9DA1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6ADA4302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0B111D20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02493AA7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4E9F67F9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335883EB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02C002E2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2156"/>
        <w:tblW w:w="90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04"/>
        <w:gridCol w:w="718"/>
        <w:gridCol w:w="1020"/>
        <w:gridCol w:w="984"/>
        <w:gridCol w:w="669"/>
        <w:gridCol w:w="687"/>
      </w:tblGrid>
      <w:tr w:rsidR="00A86365" w:rsidRPr="00B50804" w14:paraId="351B5E55" w14:textId="77777777" w:rsidTr="00A86365">
        <w:trPr>
          <w:trHeight w:val="261"/>
        </w:trPr>
        <w:tc>
          <w:tcPr>
            <w:tcW w:w="5004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A167E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Variable </w:t>
            </w:r>
          </w:p>
        </w:tc>
        <w:tc>
          <w:tcPr>
            <w:tcW w:w="718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D8EAD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Od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Ration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777D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Confidential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Level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95% </w:t>
            </w:r>
          </w:p>
        </w:tc>
        <w:tc>
          <w:tcPr>
            <w:tcW w:w="669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C2EDF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Pr &gt; Chi</w:t>
            </w: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position w:val="4"/>
                <w:sz w:val="24"/>
                <w:szCs w:val="24"/>
                <w:vertAlign w:val="superscript"/>
                <w:lang w:val="ca-ES" w:eastAsia="ca-ES"/>
                <w14:ligatures w14:val="none"/>
              </w:rPr>
              <w:t>2</w:t>
            </w: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8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EDF5A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LR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Chisq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</w:tr>
      <w:tr w:rsidR="00A86365" w:rsidRPr="00B50804" w14:paraId="25DEBEF7" w14:textId="77777777" w:rsidTr="00A86365">
        <w:trPr>
          <w:trHeight w:val="261"/>
        </w:trPr>
        <w:tc>
          <w:tcPr>
            <w:tcW w:w="0" w:type="auto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  <w:hideMark/>
          </w:tcPr>
          <w:p w14:paraId="75FEA629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  <w:hideMark/>
          </w:tcPr>
          <w:p w14:paraId="45397771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A8105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Lower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Boun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73E07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Upper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Boun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  <w:hideMark/>
          </w:tcPr>
          <w:p w14:paraId="496398BD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  <w:hideMark/>
          </w:tcPr>
          <w:p w14:paraId="0CE770CA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54630FB6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50CB71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al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9935A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6D3B6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E4DC29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F213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9B35F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3.3</w:t>
            </w:r>
          </w:p>
        </w:tc>
      </w:tr>
      <w:tr w:rsidR="00A86365" w:rsidRPr="00B50804" w14:paraId="792BF6CD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5EAEE7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Female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8C27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F81987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F83DE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1266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1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D79F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0E901524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A8182D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Employe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43A0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22396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0082E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B908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410AA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2.3</w:t>
            </w:r>
          </w:p>
        </w:tc>
      </w:tr>
      <w:tr w:rsidR="00A86365" w:rsidRPr="00B50804" w14:paraId="3D6DF1CC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87AF37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Not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employed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9A01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FFE7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18F6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1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D4B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1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AF46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1DA7FD34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200AB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with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young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hildren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066A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E056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2353A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0F91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 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0CD7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3.1</w:t>
            </w:r>
          </w:p>
          <w:p w14:paraId="50C7D7A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5B97580E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972D4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with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iddle-age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hildren</w:t>
            </w:r>
            <w:proofErr w:type="spellEnd"/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A71F0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5E64F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39F7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3BE6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98</w:t>
            </w:r>
          </w:p>
        </w:tc>
        <w:tc>
          <w:tcPr>
            <w:tcW w:w="687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BABB6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6C5BF5FC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A035A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with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adult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hildre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FF6D9B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CD24F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D1C6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4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976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&gt;0.05</w:t>
            </w:r>
          </w:p>
        </w:tc>
        <w:tc>
          <w:tcPr>
            <w:tcW w:w="687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8FBA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16065B99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8B22B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Single-parents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7EB92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5129D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7CAF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6.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DC2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&gt;0.01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7215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673603F7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4CC62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siz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1903D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7365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BD08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C156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&gt;0.0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EC19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02</w:t>
            </w:r>
          </w:p>
        </w:tc>
      </w:tr>
      <w:tr w:rsidR="00A86365" w:rsidRPr="00B50804" w14:paraId="65A09EE4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42FE76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Low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incom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8C5A5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2F713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3D6D37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C49A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A17D2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1.1</w:t>
            </w:r>
          </w:p>
        </w:tc>
      </w:tr>
      <w:tr w:rsidR="00A86365" w:rsidRPr="00B50804" w14:paraId="696938B9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C753B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edium-low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income</w:t>
            </w:r>
            <w:proofErr w:type="spellEnd"/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2A418F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1DEB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5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6A158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D05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444444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687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D2320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716847D8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1F098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edium-high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incom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7B376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C913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B61D7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548CC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8</w:t>
            </w:r>
          </w:p>
        </w:tc>
        <w:tc>
          <w:tcPr>
            <w:tcW w:w="687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6B631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0080A60F" w14:textId="77777777" w:rsidTr="00A86365">
        <w:trPr>
          <w:trHeight w:val="261"/>
        </w:trPr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925B3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igh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incom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48242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A01476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3DA50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F91F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4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FADF1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27583384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F4711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Househol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food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expenditur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064B2A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7E767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3251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1F0B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C79C5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0.4</w:t>
            </w:r>
          </w:p>
        </w:tc>
      </w:tr>
      <w:tr w:rsidR="00A86365" w:rsidRPr="00B50804" w14:paraId="079E374F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D0439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ain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purchase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hannel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: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Supermarket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580487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B298C4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B7C5B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9124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2E313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10.6</w:t>
            </w:r>
          </w:p>
        </w:tc>
      </w:tr>
      <w:tr w:rsidR="00A86365" w:rsidRPr="00B50804" w14:paraId="27E07F13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C7849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Main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hannel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: no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supermarket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F774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2.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6F310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3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81A9B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3.0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6FF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&gt;0.01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157C3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38276267" w14:textId="77777777" w:rsidTr="00A86365">
        <w:trPr>
          <w:trHeight w:val="207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7CE52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I buy </w:t>
            </w:r>
            <w:proofErr w:type="gram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the majority of</w:t>
            </w:r>
            <w:proofErr w:type="gram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 food in a single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purchase+supplement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 shoppin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331880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3FB1E0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97D43C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F75D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F5E09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1.5</w:t>
            </w:r>
          </w:p>
        </w:tc>
      </w:tr>
      <w:tr w:rsidR="00A86365" w:rsidRPr="00B50804" w14:paraId="6BE95D6A" w14:textId="77777777" w:rsidTr="00A86365">
        <w:trPr>
          <w:trHeight w:val="274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6C8E2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I buy </w:t>
            </w:r>
            <w:proofErr w:type="gram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the majority of</w:t>
            </w:r>
            <w:proofErr w:type="gram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 my food at different times throughout the week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55A2B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11C2E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5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02F497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2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E23A5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A1BCE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095DF606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19275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Realize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shopping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list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(No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C8286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381770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7E579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3F3A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5800B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6.1</w:t>
            </w:r>
          </w:p>
        </w:tc>
      </w:tr>
      <w:tr w:rsidR="00A86365" w:rsidRPr="00B50804" w14:paraId="75D565C5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3F75A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Realize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shopping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list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(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Yes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53A3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7605E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1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78D0D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3.1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F8D29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&gt;0.05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73050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588596CF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E2863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I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cook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every</w:t>
            </w:r>
            <w:proofErr w:type="spell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 xml:space="preserve"> </w:t>
            </w:r>
            <w:proofErr w:type="spell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day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500E25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B736A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C77868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11E2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1FEB7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0.8</w:t>
            </w:r>
          </w:p>
        </w:tc>
      </w:tr>
      <w:tr w:rsidR="00A86365" w:rsidRPr="00B50804" w14:paraId="2AC48F5E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7655C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I don't cook every day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82BF4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AE597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6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06A34E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9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ABD2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8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371E0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0192BC29" w14:textId="77777777" w:rsidTr="00A86365">
        <w:trPr>
          <w:trHeight w:val="261"/>
        </w:trPr>
        <w:tc>
          <w:tcPr>
            <w:tcW w:w="50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CDFB1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Frequency of fresh food consumption at </w:t>
            </w:r>
            <w:proofErr w:type="spellStart"/>
            <w:proofErr w:type="gram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home:Daily</w:t>
            </w:r>
            <w:proofErr w:type="spellEnd"/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DE5B45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05B54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9C899E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86603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E6558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0.2</w:t>
            </w:r>
          </w:p>
        </w:tc>
      </w:tr>
      <w:tr w:rsidR="00A86365" w:rsidRPr="00B50804" w14:paraId="1B9BF059" w14:textId="77777777" w:rsidTr="00A86365">
        <w:trPr>
          <w:trHeight w:val="261"/>
        </w:trPr>
        <w:tc>
          <w:tcPr>
            <w:tcW w:w="50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49268A" w14:textId="77777777" w:rsidR="00A86365" w:rsidRPr="00B50804" w:rsidRDefault="00A86365" w:rsidP="00A8636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Frequency of fresh food consumption at home: Not daily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87E70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748E8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4CB4B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7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BC02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0.7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488AC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  <w:tr w:rsidR="00A86365" w:rsidRPr="00B50804" w14:paraId="653651D2" w14:textId="77777777" w:rsidTr="00A86365">
        <w:trPr>
          <w:trHeight w:val="272"/>
        </w:trPr>
        <w:tc>
          <w:tcPr>
            <w:tcW w:w="5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05335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Mainly animal-</w:t>
            </w:r>
            <w:proofErr w:type="gramStart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based( animal</w:t>
            </w:r>
            <w:proofErr w:type="gramEnd"/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 xml:space="preserve"> product consumption &gt;4 days per week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650008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EFC55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34962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2FBC9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216ED" w14:textId="77777777" w:rsidR="00A86365" w:rsidRPr="00B50804" w:rsidRDefault="00A86365" w:rsidP="00A8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  <w:t>4.1</w:t>
            </w:r>
          </w:p>
        </w:tc>
      </w:tr>
      <w:tr w:rsidR="00A86365" w:rsidRPr="00B50804" w14:paraId="4DC24636" w14:textId="77777777" w:rsidTr="00A86365">
        <w:trPr>
          <w:trHeight w:val="233"/>
        </w:trPr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DC951" w14:textId="77777777" w:rsidR="00A86365" w:rsidRPr="00B50804" w:rsidRDefault="00A86365" w:rsidP="00A8636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ca-ES"/>
                <w14:ligatures w14:val="none"/>
              </w:rPr>
              <w:t>Mainly plant-based (animal product consumption &lt;4 days per week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11513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A23C1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0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E71A91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ca-ES" w:eastAsia="ca-ES"/>
                <w14:ligatures w14:val="none"/>
              </w:rPr>
              <w:t>1.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DD9B" w14:textId="77777777" w:rsidR="00A86365" w:rsidRPr="00B50804" w:rsidRDefault="00A86365" w:rsidP="00A863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  <w:r w:rsidRPr="00B508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ca-ES" w:eastAsia="ca-ES"/>
                <w14:ligatures w14:val="none"/>
              </w:rPr>
              <w:t> 0.1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C4E3C" w14:textId="77777777" w:rsidR="00A86365" w:rsidRPr="00B50804" w:rsidRDefault="00A86365" w:rsidP="00A86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ca-ES" w:eastAsia="ca-ES"/>
                <w14:ligatures w14:val="none"/>
              </w:rPr>
            </w:pPr>
          </w:p>
        </w:tc>
      </w:tr>
    </w:tbl>
    <w:p w14:paraId="5A1659F2" w14:textId="1C0AB572" w:rsidR="00A86365" w:rsidRDefault="00A86365" w:rsidP="00A86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0804">
        <w:rPr>
          <w:rFonts w:ascii="Times New Roman" w:hAnsi="Times New Roman" w:cs="Times New Roman"/>
          <w:sz w:val="24"/>
          <w:szCs w:val="24"/>
        </w:rPr>
        <w:t xml:space="preserve">Table S2. Socio-economic and food-related behaviours factor analysed in the first model before the exclusion of the no-significant </w:t>
      </w:r>
      <w:proofErr w:type="spellStart"/>
      <w:proofErr w:type="gramStart"/>
      <w:r w:rsidRPr="00B50804">
        <w:rPr>
          <w:rFonts w:ascii="Times New Roman" w:hAnsi="Times New Roman" w:cs="Times New Roman"/>
          <w:sz w:val="24"/>
          <w:szCs w:val="24"/>
        </w:rPr>
        <w:t>factors.The</w:t>
      </w:r>
      <w:proofErr w:type="spellEnd"/>
      <w:proofErr w:type="gramEnd"/>
      <w:r w:rsidRPr="00B50804">
        <w:rPr>
          <w:rFonts w:ascii="Times New Roman" w:hAnsi="Times New Roman" w:cs="Times New Roman"/>
          <w:sz w:val="24"/>
          <w:szCs w:val="24"/>
        </w:rPr>
        <w:t xml:space="preserve"> probability of declared food waste is expressed in odds ratio with the upper and lower bound to achieve a confidence level of 95%.</w:t>
      </w:r>
    </w:p>
    <w:p w14:paraId="49AA6EE1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23CD510C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373E148D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21F75CD0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70885343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47306293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624A8AFE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3716164D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0904A91C" w14:textId="77777777" w:rsidR="00F9638B" w:rsidRDefault="00F9638B">
      <w:pPr>
        <w:rPr>
          <w:rFonts w:ascii="Times New Roman" w:hAnsi="Times New Roman" w:cs="Times New Roman"/>
          <w:sz w:val="24"/>
          <w:szCs w:val="24"/>
        </w:rPr>
      </w:pPr>
    </w:p>
    <w:p w14:paraId="10AB9D59" w14:textId="77777777" w:rsidR="00F9638B" w:rsidRPr="00B50804" w:rsidRDefault="00F9638B">
      <w:pPr>
        <w:rPr>
          <w:rFonts w:ascii="Times New Roman" w:hAnsi="Times New Roman" w:cs="Times New Roman"/>
          <w:sz w:val="24"/>
          <w:szCs w:val="24"/>
        </w:rPr>
      </w:pPr>
    </w:p>
    <w:sectPr w:rsidR="00F9638B" w:rsidRPr="00B508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2445"/>
    <w:rsid w:val="00031A66"/>
    <w:rsid w:val="00302B43"/>
    <w:rsid w:val="00372445"/>
    <w:rsid w:val="004A3B1D"/>
    <w:rsid w:val="00567612"/>
    <w:rsid w:val="005D5838"/>
    <w:rsid w:val="007774E4"/>
    <w:rsid w:val="00A86365"/>
    <w:rsid w:val="00B15E04"/>
    <w:rsid w:val="00B24E98"/>
    <w:rsid w:val="00B50804"/>
    <w:rsid w:val="00CB622B"/>
    <w:rsid w:val="00D469E9"/>
    <w:rsid w:val="00DA11F2"/>
    <w:rsid w:val="00EE0153"/>
    <w:rsid w:val="00F9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9C29D"/>
  <w15:chartTrackingRefBased/>
  <w15:docId w15:val="{F6C7D2D1-87B3-44FB-BA7A-E01EAD78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24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ini</dc:creator>
  <cp:keywords/>
  <dc:description/>
  <cp:lastModifiedBy>Pietro Tonini</cp:lastModifiedBy>
  <cp:revision>12</cp:revision>
  <dcterms:created xsi:type="dcterms:W3CDTF">2023-05-24T14:58:00Z</dcterms:created>
  <dcterms:modified xsi:type="dcterms:W3CDTF">2023-05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47f176-0056-495e-a863-ddec19683b69</vt:lpwstr>
  </property>
</Properties>
</file>